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7F7" w:rsidRPr="00E0633A" w:rsidRDefault="000127F7" w:rsidP="000127F7">
      <w:pPr>
        <w:wordWrap/>
        <w:spacing w:after="0" w:line="480" w:lineRule="auto"/>
        <w:ind w:rightChars="-26" w:right="-52"/>
        <w:jc w:val="left"/>
        <w:rPr>
          <w:rFonts w:ascii="Times New Roman" w:eastAsia="맑은 고딕" w:hAnsi="맑은 고딕" w:cs="Times New Roman"/>
          <w:b/>
          <w:sz w:val="24"/>
        </w:rPr>
      </w:pPr>
      <w:r w:rsidRPr="00E0633A">
        <w:rPr>
          <w:rFonts w:ascii="Times New Roman" w:eastAsia="맑은 고딕" w:hAnsi="맑은 고딕" w:cs="Times New Roman"/>
          <w:b/>
          <w:sz w:val="24"/>
        </w:rPr>
        <w:t>Supplemental Table. Echocardiographic findings of HCM patients with AF according to HCM type on 8-year follow-up</w:t>
      </w:r>
    </w:p>
    <w:tbl>
      <w:tblPr>
        <w:tblW w:w="93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51"/>
        <w:gridCol w:w="2551"/>
        <w:gridCol w:w="2410"/>
        <w:gridCol w:w="1701"/>
      </w:tblGrid>
      <w:tr w:rsidR="000127F7" w:rsidRPr="00E0633A" w:rsidTr="00E6074E">
        <w:trPr>
          <w:trHeight w:val="327"/>
        </w:trPr>
        <w:tc>
          <w:tcPr>
            <w:tcW w:w="2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Group A </w:t>
            </w:r>
          </w:p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n=14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Group B </w:t>
            </w:r>
          </w:p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(n=13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p-value 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Echo paramete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VEF (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2.8±8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1.4±1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84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VIDs (m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8.1±5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2.0±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VIDd</w:t>
            </w:r>
            <w:proofErr w:type="spellEnd"/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m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6.2±6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1.3±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VSD (m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1±5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8±2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VPWD (m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9±2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.4±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86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D (mm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9.0±7.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7.8±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5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AVI (mL/m</w:t>
            </w: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56.0±12.4   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.8±14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54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 velocity (cm/sec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0.7±0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0.8±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6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V mass (g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78.9±106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10.2±77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LV mass index (g/m</w:t>
            </w: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9.8±36.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20.5±4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/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2±0.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1.4±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16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/E’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3±5.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3±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0</w:t>
            </w:r>
          </w:p>
        </w:tc>
      </w:tr>
      <w:tr w:rsidR="000127F7" w:rsidRPr="00E0633A" w:rsidTr="00E6074E">
        <w:trPr>
          <w:trHeight w:val="327"/>
        </w:trPr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R grad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±0.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±0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27F7" w:rsidRPr="00E0633A" w:rsidRDefault="000127F7" w:rsidP="00E6074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E0633A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24</w:t>
            </w:r>
          </w:p>
        </w:tc>
      </w:tr>
    </w:tbl>
    <w:p w:rsidR="000127F7" w:rsidRPr="00E0633A" w:rsidRDefault="000127F7" w:rsidP="000127F7">
      <w:pPr>
        <w:spacing w:line="60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E0633A">
        <w:rPr>
          <w:rFonts w:ascii="Times New Roman" w:eastAsia="맑은 고딕" w:hAnsi="Times New Roman" w:cs="Times New Roman"/>
          <w:sz w:val="24"/>
          <w:szCs w:val="24"/>
        </w:rPr>
        <w:t xml:space="preserve">Values are presented as </w:t>
      </w:r>
      <w:proofErr w:type="spellStart"/>
      <w:r w:rsidRPr="00E0633A">
        <w:rPr>
          <w:rFonts w:ascii="Times New Roman" w:eastAsia="맑은 고딕" w:hAnsi="Times New Roman" w:cs="Times New Roman"/>
          <w:sz w:val="24"/>
          <w:szCs w:val="24"/>
        </w:rPr>
        <w:t>mean±SD</w:t>
      </w:r>
      <w:proofErr w:type="spellEnd"/>
      <w:r w:rsidRPr="00E0633A">
        <w:rPr>
          <w:rFonts w:ascii="Times New Roman" w:eastAsia="맑은 고딕" w:hAnsi="Times New Roman" w:cs="Times New Roman"/>
          <w:sz w:val="24"/>
          <w:szCs w:val="24"/>
        </w:rPr>
        <w:t xml:space="preserve"> (range). HCM, hypertrophic cardiomyopathy; Group A, HCM with more extensive septal hypertrophy; Group B, HCM ± focal septal hypertrophy; LVEF, left ventricular ejection fraction; LVIDs, left ventricular systolic diameter; </w:t>
      </w:r>
      <w:proofErr w:type="spellStart"/>
      <w:r w:rsidRPr="00E0633A">
        <w:rPr>
          <w:rFonts w:ascii="Times New Roman" w:eastAsia="맑은 고딕" w:hAnsi="Times New Roman" w:cs="Times New Roman"/>
          <w:sz w:val="24"/>
          <w:szCs w:val="24"/>
        </w:rPr>
        <w:t>LVIDd</w:t>
      </w:r>
      <w:proofErr w:type="spellEnd"/>
      <w:r w:rsidRPr="00E0633A">
        <w:rPr>
          <w:rFonts w:ascii="Times New Roman" w:eastAsia="맑은 고딕" w:hAnsi="Times New Roman" w:cs="Times New Roman"/>
          <w:sz w:val="24"/>
          <w:szCs w:val="24"/>
        </w:rPr>
        <w:t>, left ventricular diastolic diameter; IVSD, interventricular septal thickness; LVPWD, left ventricular posterior wall thickness; LAD, left atrial diameter; LAVI, LA volume index;</w:t>
      </w:r>
      <w:r w:rsidRPr="00E0633A">
        <w:t xml:space="preserve"> </w:t>
      </w:r>
      <w:r w:rsidRPr="00E0633A">
        <w:rPr>
          <w:rFonts w:ascii="Times New Roman" w:eastAsia="맑은 고딕" w:hAnsi="Times New Roman" w:cs="Times New Roman"/>
          <w:sz w:val="24"/>
          <w:szCs w:val="24"/>
        </w:rPr>
        <w:t>E, the peak mitral flow velocity of the early rapid filling wave; A, peak velocity of the late filling wave due to atrial contraction; E’, early diastolic mitral annulus velocity; MR, mitral regurgitation; TR, tricuspid.</w:t>
      </w:r>
    </w:p>
    <w:p w:rsidR="000127F7" w:rsidRPr="00E0633A" w:rsidRDefault="000127F7" w:rsidP="000127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D6B19" w:rsidRPr="000127F7" w:rsidRDefault="002D6B19">
      <w:bookmarkStart w:id="0" w:name="_GoBack"/>
      <w:bookmarkEnd w:id="0"/>
    </w:p>
    <w:sectPr w:rsidR="002D6B19" w:rsidRPr="000127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7F7"/>
    <w:rsid w:val="000127F7"/>
    <w:rsid w:val="002D6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4EED73-89F0-418B-B411-DA08823F0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27F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05-25T23:40:00Z</dcterms:created>
  <dcterms:modified xsi:type="dcterms:W3CDTF">2016-05-25T23:40:00Z</dcterms:modified>
</cp:coreProperties>
</file>